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A6D6040" w:rsidR="00FB3483"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1, 2, 4, 5, 6</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6EEC0C3" w:rsidR="00FB3483"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4BE7220" w:rsidR="00FB3483"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78B1BC" w:rsidR="00FB3483"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47553C" w:rsidR="00FB3483"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E9DB3C4" w:rsidR="00FB3483"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CDBE845" w:rsidR="00FB3483"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Supplement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6A5E775" w:rsidR="00FB3483"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5AD507E" w:rsidR="00FB3483"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4F5B535" w:rsidR="00930A31"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1359E5F" w:rsidR="00930A31"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109A6D6" w:rsidR="00FB3483"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A523130" w:rsidR="00FB3483"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E35E94A" w:rsidR="00930A31"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43701C" w:rsidR="00930A31"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730ACCD" w:rsidR="00930A31"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1620B05" w:rsidR="00930A31"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94D6A6D" w:rsidR="00930A31"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9F8A680" w:rsidR="00930A31"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31845BD" w:rsidR="006E5FE2"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3865ED" w:rsidR="006E5FE2"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FAAF383" w:rsidR="00930A31"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C4CCE31" w:rsidR="00930A31"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B0E0672" w:rsidR="00FB3483"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8 +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97082FC" w:rsidR="00FB3483"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8 + Supplement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6843823" w:rsidR="00FB3483"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8 + 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DD8515" w:rsidR="00930A31"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85EF817" w:rsidR="00930A31"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36DC29A" w:rsidR="00930A31"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EBAC428" w:rsidR="00930A31"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389FF22" w:rsidR="00FB3483" w:rsidRPr="00930A31" w:rsidRDefault="00F5482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BA7C4CB" w:rsidR="00077B44" w:rsidRPr="00930A31" w:rsidRDefault="00F5482C" w:rsidP="00077B44">
            <w:pPr>
              <w:pStyle w:val="Default"/>
              <w:spacing w:before="40" w:after="40"/>
              <w:rPr>
                <w:rFonts w:ascii="Arial" w:hAnsi="Arial" w:cs="Arial"/>
                <w:color w:val="auto"/>
                <w:sz w:val="18"/>
                <w:szCs w:val="18"/>
              </w:rPr>
            </w:pPr>
            <w:r>
              <w:rPr>
                <w:rFonts w:ascii="Arial" w:hAnsi="Arial" w:cs="Arial"/>
                <w:color w:val="auto"/>
                <w:sz w:val="18"/>
                <w:szCs w:val="18"/>
              </w:rPr>
              <w:t>8 + Table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520A1A4" w:rsidR="00930A31" w:rsidRPr="00930A31" w:rsidRDefault="00F5482C" w:rsidP="00077B44">
            <w:pPr>
              <w:pStyle w:val="Default"/>
              <w:spacing w:before="40" w:after="40"/>
              <w:rPr>
                <w:rFonts w:ascii="Arial" w:hAnsi="Arial" w:cs="Arial"/>
                <w:color w:val="auto"/>
                <w:sz w:val="18"/>
                <w:szCs w:val="18"/>
              </w:rPr>
            </w:pPr>
            <w:r>
              <w:rPr>
                <w:rFonts w:ascii="Arial" w:hAnsi="Arial" w:cs="Arial"/>
                <w:color w:val="auto"/>
                <w:sz w:val="18"/>
                <w:szCs w:val="18"/>
              </w:rPr>
              <w:t>15-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35051AE" w:rsidR="00930A31" w:rsidRPr="00930A31" w:rsidRDefault="00F5482C"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409B8B9" w:rsidR="00930A31" w:rsidRPr="00930A31" w:rsidRDefault="00F5482C"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EA48234" w:rsidR="00930A31" w:rsidRPr="00930A31" w:rsidRDefault="00F5482C"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823E9D2" w:rsidR="00930A31" w:rsidRPr="00930A31" w:rsidRDefault="00F5482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4CDEA77" w:rsidR="00930A31" w:rsidRPr="00930A31" w:rsidRDefault="00F5482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5B2A47" w:rsidR="00930A31" w:rsidRPr="00930A31" w:rsidRDefault="00F5482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C2D205E" w:rsidR="00077B44" w:rsidRPr="00930A31" w:rsidRDefault="00F5482C"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3C5458" w:rsidR="00077B44" w:rsidRPr="00930A31" w:rsidRDefault="00F5482C"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8643855" w:rsidR="00077B44" w:rsidRPr="00930A31" w:rsidRDefault="00F5482C"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016187" w14:textId="77777777" w:rsidR="00CC0F30" w:rsidRDefault="00CC0F30">
      <w:r>
        <w:separator/>
      </w:r>
    </w:p>
  </w:endnote>
  <w:endnote w:type="continuationSeparator" w:id="0">
    <w:p w14:paraId="2505DD7F" w14:textId="77777777" w:rsidR="00CC0F30" w:rsidRDefault="00CC0F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6F3DCB" w14:textId="77777777" w:rsidR="00CC0F30" w:rsidRDefault="00CC0F30">
      <w:r>
        <w:separator/>
      </w:r>
    </w:p>
  </w:footnote>
  <w:footnote w:type="continuationSeparator" w:id="0">
    <w:p w14:paraId="7B144FAB" w14:textId="77777777" w:rsidR="00CC0F30" w:rsidRDefault="00CC0F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F0B0510" w:rsidR="00947707" w:rsidRPr="00930A31" w:rsidRDefault="004E1F1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6BE568D">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4E1F18"/>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340A9"/>
    <w:rsid w:val="00947707"/>
    <w:rsid w:val="009827E5"/>
    <w:rsid w:val="00A215D2"/>
    <w:rsid w:val="00A86593"/>
    <w:rsid w:val="00AA7598"/>
    <w:rsid w:val="00AB79CE"/>
    <w:rsid w:val="00AE4BBD"/>
    <w:rsid w:val="00B51910"/>
    <w:rsid w:val="00B730D1"/>
    <w:rsid w:val="00C22710"/>
    <w:rsid w:val="00CC0F30"/>
    <w:rsid w:val="00D95D84"/>
    <w:rsid w:val="00DC4F19"/>
    <w:rsid w:val="00E324A8"/>
    <w:rsid w:val="00E66E3A"/>
    <w:rsid w:val="00EB610E"/>
    <w:rsid w:val="00F5482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rsid w:val="00E324A8"/>
    <w:pPr>
      <w:tabs>
        <w:tab w:val="center" w:pos="4320"/>
        <w:tab w:val="right" w:pos="8640"/>
      </w:tabs>
    </w:pPr>
  </w:style>
  <w:style w:type="paragraph" w:styleId="Sidfot">
    <w:name w:val="footer"/>
    <w:basedOn w:val="Normal"/>
    <w:rsid w:val="00E324A8"/>
    <w:pPr>
      <w:tabs>
        <w:tab w:val="center" w:pos="4320"/>
        <w:tab w:val="right" w:pos="8640"/>
      </w:tabs>
    </w:pPr>
  </w:style>
  <w:style w:type="character" w:styleId="Hyperlnk">
    <w:name w:val="Hyperlink"/>
    <w:rsid w:val="00C22710"/>
    <w:rPr>
      <w:color w:val="0563C1"/>
      <w:u w:val="single"/>
    </w:rPr>
  </w:style>
  <w:style w:type="character" w:styleId="Olstomnmnand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146</Words>
  <Characters>608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ikolaos Christidis</cp:lastModifiedBy>
  <cp:revision>3</cp:revision>
  <cp:lastPrinted>2020-11-24T03:02:00Z</cp:lastPrinted>
  <dcterms:created xsi:type="dcterms:W3CDTF">2025-01-17T08:56:00Z</dcterms:created>
  <dcterms:modified xsi:type="dcterms:W3CDTF">2025-01-18T18:47:00Z</dcterms:modified>
</cp:coreProperties>
</file>